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A74EB" w14:textId="15744F70" w:rsidR="00202824" w:rsidRDefault="00D228D6" w:rsidP="00F754F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20B76E2C" wp14:editId="2DE6E5E0">
            <wp:extent cx="5291312" cy="1746738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439" cy="1765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D83DBE" w14:textId="624954A3" w:rsidR="00A64AAA" w:rsidRDefault="00D228D6" w:rsidP="00F754F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461F37D1" wp14:editId="3D4059D4">
            <wp:extent cx="4379994" cy="1576754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586" cy="1615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9FED9" w14:textId="6C280136" w:rsidR="00F754FA" w:rsidRPr="00F754FA" w:rsidRDefault="00F754F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</w:t>
      </w:r>
      <w:r w:rsidRPr="00E007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</w:t>
      </w:r>
      <w:r w:rsidRPr="00E007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bookmarkStart w:id="0" w:name="_Hlk49270052"/>
      <w:r>
        <w:rPr>
          <w:rFonts w:ascii="Times New Roman" w:eastAsia="宋体" w:hAnsi="Times New Roman" w:cs="Times New Roman"/>
          <w:sz w:val="28"/>
          <w:szCs w:val="28"/>
        </w:rPr>
        <w:t>The molecular formulas and chemical structures of reference standards.</w:t>
      </w:r>
      <w:bookmarkEnd w:id="0"/>
    </w:p>
    <w:p w14:paraId="448AB312" w14:textId="77777777" w:rsidR="00F754FA" w:rsidRDefault="00F754FA"/>
    <w:p w14:paraId="58FC4BD2" w14:textId="187276F3" w:rsidR="00010A10" w:rsidRDefault="00A944D7">
      <w:r>
        <w:rPr>
          <w:noProof/>
        </w:rPr>
        <w:drawing>
          <wp:inline distT="0" distB="0" distL="0" distR="0" wp14:anchorId="4A3C8946" wp14:editId="6607D04B">
            <wp:extent cx="5238750" cy="17208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778" cy="1743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C9C86" w14:textId="0A5F6917" w:rsidR="001F0798" w:rsidRDefault="001E3E03">
      <w:r>
        <w:rPr>
          <w:noProof/>
        </w:rPr>
        <w:drawing>
          <wp:inline distT="0" distB="0" distL="0" distR="0" wp14:anchorId="79E24F8A" wp14:editId="7A92540F">
            <wp:extent cx="5188857" cy="1614389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251" cy="1619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DB9A8" w14:textId="5928BEA0" w:rsidR="001D4246" w:rsidRDefault="001D4246">
      <w:r>
        <w:rPr>
          <w:noProof/>
        </w:rPr>
        <w:lastRenderedPageBreak/>
        <w:drawing>
          <wp:inline distT="0" distB="0" distL="0" distR="0" wp14:anchorId="2E7ECB79" wp14:editId="1FFA1C9F">
            <wp:extent cx="5232400" cy="1637710"/>
            <wp:effectExtent l="0" t="0" r="635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92" cy="1642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5E92E" w14:textId="5C33C98D" w:rsidR="001D4246" w:rsidRDefault="001D4246">
      <w:r>
        <w:rPr>
          <w:noProof/>
        </w:rPr>
        <w:drawing>
          <wp:inline distT="0" distB="0" distL="0" distR="0" wp14:anchorId="1CAEAA7C" wp14:editId="3FA947C9">
            <wp:extent cx="5460728" cy="1651000"/>
            <wp:effectExtent l="0" t="0" r="698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06" cy="1656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816C4" w14:textId="5EF4A866" w:rsidR="001D4246" w:rsidRDefault="001D4246">
      <w:r>
        <w:rPr>
          <w:noProof/>
        </w:rPr>
        <w:drawing>
          <wp:inline distT="0" distB="0" distL="0" distR="0" wp14:anchorId="5647789C" wp14:editId="7BB4B79B">
            <wp:extent cx="5418758" cy="16510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510" cy="1657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55B2A5" w14:textId="7A4A0F02" w:rsidR="007322A3" w:rsidRDefault="001D4246">
      <w:r>
        <w:rPr>
          <w:noProof/>
        </w:rPr>
        <w:drawing>
          <wp:inline distT="0" distB="0" distL="0" distR="0" wp14:anchorId="55C9C614" wp14:editId="1EDC1BC9">
            <wp:extent cx="2771952" cy="1720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952" cy="17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39A50" w14:textId="3843D4DB" w:rsidR="00D83E36" w:rsidRDefault="00036BCB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</w:t>
      </w:r>
      <w:r w:rsidR="00F754F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The chemical profiles of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CH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ing 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HPLC-MS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.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, b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 The total ion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chromatogram (TIC) in positive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 and negative ion mode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.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-</w:t>
      </w:r>
      <w:r w:rsidR="001D424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k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 The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ain bioactive compounds of </w:t>
      </w:r>
      <w:bookmarkStart w:id="1" w:name="OLE_LINK52"/>
      <w:bookmarkStart w:id="2" w:name="_Hlk50389995"/>
      <w:r w:rsidR="001D4246">
        <w:rPr>
          <w:rFonts w:ascii="Times New Roman" w:eastAsia="宋体" w:hAnsi="Times New Roman" w:cs="Times New Roman"/>
          <w:sz w:val="28"/>
          <w:szCs w:val="28"/>
        </w:rPr>
        <w:t>synephrine</w:t>
      </w:r>
      <w:bookmarkEnd w:id="1"/>
      <w:r w:rsidR="001D424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 w:rsidRPr="006E28E4">
        <w:rPr>
          <w:rFonts w:ascii="Times New Roman" w:eastAsia="宋体" w:hAnsi="Times New Roman" w:cs="Times New Roman"/>
          <w:sz w:val="28"/>
          <w:szCs w:val="28"/>
        </w:rPr>
        <w:t xml:space="preserve">, </w:t>
      </w:r>
      <w:bookmarkStart w:id="3" w:name="OLE_LINK50"/>
      <w:r w:rsidR="001D4246" w:rsidRPr="00394F09">
        <w:rPr>
          <w:rFonts w:ascii="Times New Roman" w:eastAsia="宋体" w:hAnsi="Times New Roman" w:cs="Times New Roman"/>
          <w:sz w:val="28"/>
          <w:szCs w:val="28"/>
        </w:rPr>
        <w:t>succinic acid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End w:id="3"/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>
        <w:rPr>
          <w:rFonts w:ascii="Times New Roman" w:eastAsia="宋体" w:hAnsi="Times New Roman" w:cs="Times New Roman"/>
          <w:sz w:val="28"/>
          <w:szCs w:val="28"/>
        </w:rPr>
        <w:t xml:space="preserve">, </w:t>
      </w:r>
      <w:bookmarkStart w:id="4" w:name="OLE_LINK40"/>
      <w:bookmarkStart w:id="5" w:name="OLE_LINK41"/>
      <w:bookmarkStart w:id="6" w:name="OLE_LINK51"/>
      <w:r w:rsidR="001D4246">
        <w:rPr>
          <w:rFonts w:ascii="Times New Roman" w:eastAsia="宋体" w:hAnsi="Times New Roman" w:cs="Times New Roman"/>
          <w:sz w:val="28"/>
          <w:szCs w:val="28"/>
        </w:rPr>
        <w:t>p</w:t>
      </w:r>
      <w:r w:rsidR="001D4246" w:rsidRPr="00D00FB6">
        <w:rPr>
          <w:rFonts w:ascii="Times New Roman" w:eastAsia="宋体" w:hAnsi="Times New Roman" w:cs="Times New Roman"/>
          <w:sz w:val="28"/>
          <w:szCs w:val="28"/>
        </w:rPr>
        <w:t>aeonif</w:t>
      </w:r>
      <w:r w:rsidR="001D4246">
        <w:rPr>
          <w:rFonts w:ascii="Times New Roman" w:eastAsia="宋体" w:hAnsi="Times New Roman" w:cs="Times New Roman"/>
          <w:sz w:val="28"/>
          <w:szCs w:val="28"/>
        </w:rPr>
        <w:t>l</w:t>
      </w:r>
      <w:r w:rsidR="001D4246" w:rsidRPr="00D00FB6">
        <w:rPr>
          <w:rFonts w:ascii="Times New Roman" w:eastAsia="宋体" w:hAnsi="Times New Roman" w:cs="Times New Roman"/>
          <w:sz w:val="28"/>
          <w:szCs w:val="28"/>
        </w:rPr>
        <w:t>orin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End w:id="4"/>
      <w:bookmarkEnd w:id="5"/>
      <w:bookmarkEnd w:id="6"/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baicalin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1D4246">
        <w:rPr>
          <w:rFonts w:ascii="Times New Roman" w:eastAsia="宋体" w:hAnsi="Times New Roman" w:cs="Times New Roman"/>
          <w:sz w:val="28"/>
          <w:szCs w:val="28"/>
        </w:rPr>
        <w:t>s</w:t>
      </w:r>
      <w:r w:rsidR="001D4246" w:rsidRPr="00D00FB6">
        <w:rPr>
          <w:rFonts w:ascii="Times New Roman" w:eastAsia="宋体" w:hAnsi="Times New Roman" w:cs="Times New Roman"/>
          <w:sz w:val="28"/>
          <w:szCs w:val="28"/>
        </w:rPr>
        <w:t>aikosaponin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A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394F09">
        <w:rPr>
          <w:rFonts w:ascii="Times New Roman" w:eastAsia="宋体" w:hAnsi="Times New Roman" w:cs="Times New Roman"/>
          <w:sz w:val="28"/>
          <w:szCs w:val="28"/>
        </w:rPr>
        <w:t>,</w:t>
      </w:r>
      <w:r w:rsidR="00D83E3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D4246" w:rsidRPr="00394F09">
        <w:rPr>
          <w:rFonts w:ascii="Times New Roman" w:eastAsia="宋体" w:hAnsi="Times New Roman" w:cs="Times New Roman"/>
          <w:sz w:val="28"/>
          <w:szCs w:val="28"/>
        </w:rPr>
        <w:t>6-</w:t>
      </w:r>
      <w:r w:rsidR="001D4246">
        <w:rPr>
          <w:rFonts w:ascii="Times New Roman" w:eastAsia="宋体" w:hAnsi="Times New Roman" w:cs="Times New Roman"/>
          <w:sz w:val="28"/>
          <w:szCs w:val="28"/>
        </w:rPr>
        <w:t>g</w:t>
      </w:r>
      <w:r w:rsidR="001D4246" w:rsidRPr="00394F09">
        <w:rPr>
          <w:rFonts w:ascii="Times New Roman" w:eastAsia="宋体" w:hAnsi="Times New Roman" w:cs="Times New Roman"/>
          <w:sz w:val="28"/>
          <w:szCs w:val="28"/>
        </w:rPr>
        <w:t>ingerol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394F0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1D4246">
        <w:rPr>
          <w:rFonts w:ascii="Times New Roman" w:eastAsia="宋体" w:hAnsi="Times New Roman" w:cs="Times New Roman"/>
          <w:sz w:val="28"/>
          <w:szCs w:val="28"/>
        </w:rPr>
        <w:lastRenderedPageBreak/>
        <w:t>s</w:t>
      </w:r>
      <w:r w:rsidR="001D4246" w:rsidRPr="00D00FB6">
        <w:rPr>
          <w:rFonts w:ascii="Times New Roman" w:eastAsia="宋体" w:hAnsi="Times New Roman" w:cs="Times New Roman"/>
          <w:sz w:val="28"/>
          <w:szCs w:val="28"/>
        </w:rPr>
        <w:t>aikosaponin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D</w:t>
      </w:r>
      <w:r w:rsidR="001D424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94F09" w:rsidRPr="00394F09">
        <w:rPr>
          <w:rFonts w:ascii="Times New Roman" w:eastAsia="宋体" w:hAnsi="Times New Roman" w:cs="Times New Roman"/>
          <w:sz w:val="28"/>
          <w:szCs w:val="28"/>
        </w:rPr>
        <w:t>(</w:t>
      </w:r>
      <w:r w:rsidR="00394F09" w:rsidRPr="00394F09">
        <w:rPr>
          <w:rFonts w:ascii="Times New Roman" w:eastAsia="宋体" w:hAnsi="Times New Roman" w:cs="Times New Roman"/>
          <w:b/>
          <w:bCs/>
          <w:sz w:val="28"/>
          <w:szCs w:val="28"/>
        </w:rPr>
        <w:t>i</w:t>
      </w:r>
      <w:r w:rsidR="00394F09" w:rsidRPr="00394F09">
        <w:rPr>
          <w:rFonts w:ascii="Times New Roman" w:eastAsia="宋体" w:hAnsi="Times New Roman" w:cs="Times New Roman"/>
          <w:sz w:val="28"/>
          <w:szCs w:val="28"/>
        </w:rPr>
        <w:t xml:space="preserve">), </w:t>
      </w:r>
      <w:r w:rsidR="001D4246">
        <w:rPr>
          <w:rFonts w:ascii="Times New Roman" w:eastAsia="宋体" w:hAnsi="Times New Roman" w:cs="Times New Roman"/>
          <w:sz w:val="28"/>
          <w:szCs w:val="28"/>
        </w:rPr>
        <w:t>emodin</w:t>
      </w:r>
      <w:r w:rsidR="001D424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94F09">
        <w:rPr>
          <w:rFonts w:ascii="Times New Roman" w:eastAsia="宋体" w:hAnsi="Times New Roman" w:cs="Times New Roman"/>
          <w:sz w:val="28"/>
          <w:szCs w:val="28"/>
        </w:rPr>
        <w:t>(</w:t>
      </w:r>
      <w:r w:rsidR="00394F09" w:rsidRPr="00394F09">
        <w:rPr>
          <w:rFonts w:ascii="Times New Roman" w:eastAsia="宋体" w:hAnsi="Times New Roman" w:cs="Times New Roman"/>
          <w:b/>
          <w:bCs/>
          <w:sz w:val="28"/>
          <w:szCs w:val="28"/>
        </w:rPr>
        <w:t>j</w:t>
      </w:r>
      <w:r w:rsidR="00394F09">
        <w:rPr>
          <w:rFonts w:ascii="Times New Roman" w:eastAsia="宋体" w:hAnsi="Times New Roman" w:cs="Times New Roman"/>
          <w:sz w:val="28"/>
          <w:szCs w:val="28"/>
        </w:rPr>
        <w:t>)</w:t>
      </w:r>
      <w:r w:rsidR="00394F09" w:rsidRPr="00394F09">
        <w:rPr>
          <w:rFonts w:ascii="Times New Roman" w:eastAsia="宋体" w:hAnsi="Times New Roman" w:cs="Times New Roman"/>
          <w:sz w:val="28"/>
          <w:szCs w:val="28"/>
        </w:rPr>
        <w:t xml:space="preserve"> and </w:t>
      </w:r>
      <w:r w:rsidR="00104E00">
        <w:rPr>
          <w:rFonts w:ascii="Times New Roman" w:eastAsia="宋体" w:hAnsi="Times New Roman" w:cs="Times New Roman"/>
          <w:sz w:val="28"/>
          <w:szCs w:val="28"/>
        </w:rPr>
        <w:t>o</w:t>
      </w:r>
      <w:r w:rsidR="00394F09" w:rsidRPr="00394F09">
        <w:rPr>
          <w:rFonts w:ascii="Times New Roman" w:eastAsia="宋体" w:hAnsi="Times New Roman" w:cs="Times New Roman"/>
          <w:sz w:val="28"/>
          <w:szCs w:val="28"/>
        </w:rPr>
        <w:t xml:space="preserve">leanolic </w:t>
      </w:r>
      <w:r w:rsidR="00104E00">
        <w:rPr>
          <w:rFonts w:ascii="Times New Roman" w:eastAsia="宋体" w:hAnsi="Times New Roman" w:cs="Times New Roman"/>
          <w:sz w:val="28"/>
          <w:szCs w:val="28"/>
        </w:rPr>
        <w:t>a</w:t>
      </w:r>
      <w:r w:rsidR="00394F09" w:rsidRPr="00394F09">
        <w:rPr>
          <w:rFonts w:ascii="Times New Roman" w:eastAsia="宋体" w:hAnsi="Times New Roman" w:cs="Times New Roman"/>
          <w:sz w:val="28"/>
          <w:szCs w:val="28"/>
        </w:rPr>
        <w:t>cid</w:t>
      </w:r>
      <w:r w:rsidR="00394F09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="00394F09" w:rsidRPr="00394F09">
        <w:rPr>
          <w:rFonts w:ascii="Times New Roman" w:eastAsia="宋体" w:hAnsi="Times New Roman" w:cs="Times New Roman"/>
          <w:b/>
          <w:bCs/>
          <w:sz w:val="28"/>
          <w:szCs w:val="28"/>
        </w:rPr>
        <w:t>k</w:t>
      </w:r>
      <w:r w:rsidR="00394F09">
        <w:rPr>
          <w:rFonts w:ascii="Times New Roman" w:eastAsia="宋体" w:hAnsi="Times New Roman" w:cs="Times New Roman"/>
          <w:sz w:val="28"/>
          <w:szCs w:val="28"/>
        </w:rPr>
        <w:t>)</w:t>
      </w:r>
      <w:bookmarkEnd w:id="2"/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. The bioactive compounds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tected in 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DCH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in 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red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aks and were confirmed by the reference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standards in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lack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aks.</w:t>
      </w:r>
    </w:p>
    <w:p w14:paraId="3EA8F375" w14:textId="77777777" w:rsidR="001D4246" w:rsidRDefault="001D4246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0203855" w14:textId="65BA7F0D" w:rsidR="00E00741" w:rsidRDefault="00CB13C0" w:rsidP="00D83E3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B13C0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T</w:t>
      </w:r>
      <w:r w:rsid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BLE </w:t>
      </w:r>
      <w:r w:rsidRPr="00CB13C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</w:t>
      </w:r>
      <w:r w:rsid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he </w:t>
      </w:r>
      <w:r w:rsidR="00092666" w:rsidRP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haracteristic fragment ions of reference standards in DCH</w:t>
      </w:r>
    </w:p>
    <w:tbl>
      <w:tblPr>
        <w:tblStyle w:val="a9"/>
        <w:tblW w:w="9214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788"/>
        <w:gridCol w:w="899"/>
        <w:gridCol w:w="1090"/>
        <w:gridCol w:w="1109"/>
        <w:gridCol w:w="3318"/>
      </w:tblGrid>
      <w:tr w:rsidR="00A64AAA" w:rsidRPr="00364A95" w14:paraId="1E084DCF" w14:textId="2512EA7C" w:rsidTr="007B36AC"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</w:tcPr>
          <w:p w14:paraId="3781A7DE" w14:textId="77777777" w:rsidR="00A64AAA" w:rsidRDefault="00A64AAA" w:rsidP="009431A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rking</w:t>
            </w:r>
          </w:p>
          <w:p w14:paraId="0411B5DC" w14:textId="77777777" w:rsidR="00A64AAA" w:rsidRPr="00364A95" w:rsidRDefault="00A64AAA" w:rsidP="009431A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eak no.</w:t>
            </w:r>
          </w:p>
        </w:tc>
        <w:tc>
          <w:tcPr>
            <w:tcW w:w="1794" w:type="dxa"/>
            <w:tcBorders>
              <w:top w:val="single" w:sz="8" w:space="0" w:color="auto"/>
              <w:bottom w:val="single" w:sz="8" w:space="0" w:color="auto"/>
            </w:tcBorders>
          </w:tcPr>
          <w:p w14:paraId="367A73F7" w14:textId="77777777" w:rsidR="00A64AAA" w:rsidRDefault="00A64AAA" w:rsidP="009431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>ame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</w:tcPr>
          <w:p w14:paraId="12BFA9AB" w14:textId="77777777" w:rsidR="00A64AAA" w:rsidRDefault="00A64AAA" w:rsidP="009431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T</w:t>
            </w:r>
          </w:p>
          <w:p w14:paraId="5DDCBDEA" w14:textId="77777777" w:rsidR="00A64AAA" w:rsidRPr="00364A95" w:rsidRDefault="00A64AAA" w:rsidP="009431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mi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</w:tcPr>
          <w:p w14:paraId="786EAE12" w14:textId="77777777" w:rsidR="00A64AAA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on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14:paraId="4918D03D" w14:textId="77777777" w:rsidR="00A64AAA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z</w:t>
            </w:r>
          </w:p>
          <w:p w14:paraId="57F99CFC" w14:textId="77777777" w:rsidR="00A64AAA" w:rsidRPr="00364A95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367" w:type="dxa"/>
            <w:tcBorders>
              <w:top w:val="single" w:sz="8" w:space="0" w:color="auto"/>
              <w:bottom w:val="single" w:sz="8" w:space="0" w:color="auto"/>
            </w:tcBorders>
          </w:tcPr>
          <w:p w14:paraId="61BA4B1F" w14:textId="0759819B" w:rsidR="00A64AAA" w:rsidRDefault="00394F09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rbs</w:t>
            </w:r>
          </w:p>
        </w:tc>
      </w:tr>
      <w:tr w:rsidR="00A64AAA" w:rsidRPr="00394F09" w14:paraId="3879EC07" w14:textId="42E0C751" w:rsidTr="007B36AC"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14:paraId="3F9DC502" w14:textId="77777777" w:rsidR="00A64AAA" w:rsidRPr="00364A95" w:rsidRDefault="00A64AAA" w:rsidP="009431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4" w:type="dxa"/>
            <w:tcBorders>
              <w:top w:val="single" w:sz="8" w:space="0" w:color="auto"/>
            </w:tcBorders>
          </w:tcPr>
          <w:p w14:paraId="229BAA28" w14:textId="77777777" w:rsidR="00A64AAA" w:rsidRDefault="00A64AAA" w:rsidP="009431A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Synephrine</w:t>
            </w:r>
          </w:p>
        </w:tc>
        <w:tc>
          <w:tcPr>
            <w:tcW w:w="844" w:type="dxa"/>
            <w:tcBorders>
              <w:top w:val="single" w:sz="8" w:space="0" w:color="auto"/>
            </w:tcBorders>
          </w:tcPr>
          <w:p w14:paraId="48DB7E7F" w14:textId="77777777" w:rsidR="00A64AAA" w:rsidRPr="00364A95" w:rsidRDefault="00A64AAA" w:rsidP="009431A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90" w:type="dxa"/>
            <w:tcBorders>
              <w:top w:val="single" w:sz="8" w:space="0" w:color="auto"/>
            </w:tcBorders>
          </w:tcPr>
          <w:p w14:paraId="2790B04B" w14:textId="77777777" w:rsidR="00A64AAA" w:rsidRPr="0015377E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15377E">
              <w:rPr>
                <w:rFonts w:ascii="Times New Roman" w:hAnsi="Times New Roman" w:cs="Times New Roman"/>
              </w:rPr>
              <w:t>M+H</w:t>
            </w:r>
            <w:r>
              <w:rPr>
                <w:rFonts w:ascii="Times New Roman" w:hAnsi="Times New Roman" w:cs="Times New Roman"/>
              </w:rPr>
              <w:t>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74C80522" w14:textId="77777777" w:rsidR="00A64AAA" w:rsidRPr="00364A95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168.1025</w:t>
            </w:r>
          </w:p>
        </w:tc>
        <w:tc>
          <w:tcPr>
            <w:tcW w:w="3367" w:type="dxa"/>
            <w:tcBorders>
              <w:top w:val="single" w:sz="8" w:space="0" w:color="auto"/>
            </w:tcBorders>
          </w:tcPr>
          <w:p w14:paraId="444B4D36" w14:textId="078354BE" w:rsidR="00A64AAA" w:rsidRPr="0015377E" w:rsidRDefault="00394F09" w:rsidP="00394F09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394F09">
              <w:rPr>
                <w:rFonts w:ascii="Times New Roman" w:hAnsi="Times New Roman" w:cs="Times New Roman"/>
                <w:i/>
                <w:iCs/>
              </w:rPr>
              <w:t>Citrus</w:t>
            </w:r>
            <w:r w:rsidRPr="00394F09">
              <w:rPr>
                <w:rFonts w:ascii="Times New Roman" w:hAnsi="Times New Roman" w:cs="Times New Roman"/>
              </w:rPr>
              <w:t xml:space="preserve"> × </w:t>
            </w:r>
            <w:r w:rsidRPr="00394F09">
              <w:rPr>
                <w:rFonts w:ascii="Times New Roman" w:hAnsi="Times New Roman" w:cs="Times New Roman"/>
                <w:i/>
                <w:iCs/>
              </w:rPr>
              <w:t>aurantium</w:t>
            </w:r>
            <w:r w:rsidRPr="00394F09">
              <w:rPr>
                <w:rFonts w:ascii="Times New Roman" w:hAnsi="Times New Roman" w:cs="Times New Roman"/>
              </w:rPr>
              <w:t> L.</w:t>
            </w:r>
          </w:p>
        </w:tc>
      </w:tr>
      <w:tr w:rsidR="007B36AC" w:rsidRPr="00364A95" w14:paraId="0837661B" w14:textId="17DDE1D8" w:rsidTr="007B36AC">
        <w:tc>
          <w:tcPr>
            <w:tcW w:w="1010" w:type="dxa"/>
          </w:tcPr>
          <w:p w14:paraId="386099FE" w14:textId="224B82E4" w:rsidR="007B36AC" w:rsidRPr="00364A95" w:rsidRDefault="007B36AC" w:rsidP="007B36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4" w:type="dxa"/>
          </w:tcPr>
          <w:p w14:paraId="6D0069C1" w14:textId="41A0B8EE" w:rsidR="007B36AC" w:rsidRDefault="007B36AC" w:rsidP="007B36AC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394F09">
              <w:rPr>
                <w:rFonts w:ascii="Times New Roman" w:eastAsia="宋体" w:hAnsi="Times New Roman" w:cs="Times New Roman"/>
                <w:szCs w:val="21"/>
              </w:rPr>
              <w:t>Succinic Acid</w:t>
            </w:r>
          </w:p>
        </w:tc>
        <w:tc>
          <w:tcPr>
            <w:tcW w:w="844" w:type="dxa"/>
          </w:tcPr>
          <w:p w14:paraId="43E61211" w14:textId="31BAC7FB" w:rsidR="007B36AC" w:rsidRPr="00364A95" w:rsidRDefault="007B36AC" w:rsidP="007B36AC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90" w:type="dxa"/>
          </w:tcPr>
          <w:p w14:paraId="6C4FE0E0" w14:textId="642B0B83" w:rsidR="007B36AC" w:rsidRPr="0015377E" w:rsidRDefault="007B36AC" w:rsidP="007B36AC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4F72F540" w14:textId="59C2C4E6" w:rsidR="007B36AC" w:rsidRPr="00364A95" w:rsidRDefault="007B36AC" w:rsidP="007B36AC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.0188</w:t>
            </w:r>
          </w:p>
        </w:tc>
        <w:tc>
          <w:tcPr>
            <w:tcW w:w="3367" w:type="dxa"/>
          </w:tcPr>
          <w:p w14:paraId="362DCB0D" w14:textId="4DE36750" w:rsidR="007B36AC" w:rsidRPr="0015377E" w:rsidRDefault="007B36AC" w:rsidP="007B36AC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inellia ternata 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>(Thunb.) Makino</w:t>
            </w:r>
          </w:p>
        </w:tc>
      </w:tr>
      <w:tr w:rsidR="007B36AC" w:rsidRPr="00583C7E" w14:paraId="32EAC3EE" w14:textId="15D37250" w:rsidTr="00A004DD">
        <w:tc>
          <w:tcPr>
            <w:tcW w:w="1010" w:type="dxa"/>
            <w:vAlign w:val="center"/>
          </w:tcPr>
          <w:p w14:paraId="5054C2B8" w14:textId="34C46D45" w:rsidR="007B36AC" w:rsidRPr="00364A95" w:rsidRDefault="00957581" w:rsidP="007B36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4" w:type="dxa"/>
          </w:tcPr>
          <w:p w14:paraId="5EBEED6D" w14:textId="5D7B80A5" w:rsidR="007B36AC" w:rsidRPr="00364A95" w:rsidRDefault="007B36AC" w:rsidP="007B36AC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Paeoniforin</w:t>
            </w:r>
          </w:p>
        </w:tc>
        <w:tc>
          <w:tcPr>
            <w:tcW w:w="844" w:type="dxa"/>
          </w:tcPr>
          <w:p w14:paraId="5DA74D9B" w14:textId="6603101B" w:rsidR="007B36AC" w:rsidRPr="00364A95" w:rsidRDefault="007B36AC" w:rsidP="007B36AC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090" w:type="dxa"/>
          </w:tcPr>
          <w:p w14:paraId="7659196F" w14:textId="1E8DD7AB" w:rsidR="007B36AC" w:rsidRPr="0015377E" w:rsidRDefault="007B36AC" w:rsidP="007B36AC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+Na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09" w:type="dxa"/>
          </w:tcPr>
          <w:p w14:paraId="5331A744" w14:textId="42977843" w:rsidR="007B36AC" w:rsidRPr="00364A95" w:rsidRDefault="007B36AC" w:rsidP="007B36AC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503.1529</w:t>
            </w:r>
          </w:p>
        </w:tc>
        <w:tc>
          <w:tcPr>
            <w:tcW w:w="3367" w:type="dxa"/>
          </w:tcPr>
          <w:p w14:paraId="6BD53091" w14:textId="47ED8492" w:rsidR="007B36AC" w:rsidRPr="00394F09" w:rsidRDefault="007B36AC" w:rsidP="007B36AC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hAnsi="Times New Roman" w:cs="Times New Roman"/>
                <w:i/>
                <w:iCs/>
              </w:rPr>
              <w:t>Paeonia lactiflora</w:t>
            </w:r>
            <w:r w:rsidRPr="00394F09">
              <w:rPr>
                <w:rFonts w:ascii="Times New Roman" w:hAnsi="Times New Roman" w:cs="Times New Roman"/>
              </w:rPr>
              <w:t xml:space="preserve"> Pall.</w:t>
            </w:r>
          </w:p>
        </w:tc>
      </w:tr>
      <w:tr w:rsidR="00976727" w:rsidRPr="00364A95" w14:paraId="2E998A92" w14:textId="6CB50BC8" w:rsidTr="007B36AC">
        <w:tc>
          <w:tcPr>
            <w:tcW w:w="1010" w:type="dxa"/>
          </w:tcPr>
          <w:p w14:paraId="736B4E56" w14:textId="0E3FF69F" w:rsidR="00976727" w:rsidRPr="00364A95" w:rsidRDefault="00976727" w:rsidP="00976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4" w:type="dxa"/>
          </w:tcPr>
          <w:p w14:paraId="76A92104" w14:textId="7FA0FAB6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Baicalin</w:t>
            </w:r>
          </w:p>
        </w:tc>
        <w:tc>
          <w:tcPr>
            <w:tcW w:w="844" w:type="dxa"/>
          </w:tcPr>
          <w:p w14:paraId="51648652" w14:textId="5DBF1E76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090" w:type="dxa"/>
          </w:tcPr>
          <w:p w14:paraId="1881D8F9" w14:textId="080088EF" w:rsidR="00976727" w:rsidRPr="00436844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15377E">
              <w:rPr>
                <w:rFonts w:ascii="Times New Roman" w:hAnsi="Times New Roman" w:cs="Times New Roman"/>
              </w:rPr>
              <w:t>M+H</w:t>
            </w:r>
            <w:r>
              <w:rPr>
                <w:rFonts w:ascii="Times New Roman" w:hAnsi="Times New Roman" w:cs="Times New Roman"/>
              </w:rPr>
              <w:t>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09" w:type="dxa"/>
          </w:tcPr>
          <w:p w14:paraId="486D927C" w14:textId="1791FA2A" w:rsidR="00976727" w:rsidRPr="00364A95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447.0921</w:t>
            </w:r>
          </w:p>
        </w:tc>
        <w:tc>
          <w:tcPr>
            <w:tcW w:w="3367" w:type="dxa"/>
          </w:tcPr>
          <w:p w14:paraId="7891E114" w14:textId="5636DFB8" w:rsidR="00976727" w:rsidRPr="00394F09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cutellariae baicalensis 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>Georgi</w:t>
            </w:r>
          </w:p>
        </w:tc>
      </w:tr>
      <w:tr w:rsidR="00976727" w:rsidRPr="00364A95" w14:paraId="141B4ABD" w14:textId="0F74ABFD" w:rsidTr="007B36AC">
        <w:tc>
          <w:tcPr>
            <w:tcW w:w="1010" w:type="dxa"/>
          </w:tcPr>
          <w:p w14:paraId="5365CF9D" w14:textId="2350FB86" w:rsidR="00976727" w:rsidRPr="00364A95" w:rsidRDefault="00976727" w:rsidP="00976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4" w:type="dxa"/>
          </w:tcPr>
          <w:p w14:paraId="03DAAC4E" w14:textId="44565798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Saikosaponin A</w:t>
            </w:r>
          </w:p>
        </w:tc>
        <w:tc>
          <w:tcPr>
            <w:tcW w:w="844" w:type="dxa"/>
          </w:tcPr>
          <w:p w14:paraId="7710DFE2" w14:textId="78DD61C2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="00C61D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0" w:type="dxa"/>
          </w:tcPr>
          <w:p w14:paraId="5D69E01B" w14:textId="10535878" w:rsidR="00976727" w:rsidRPr="00436844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41C74127" w14:textId="6875ABB7" w:rsidR="00976727" w:rsidRPr="00364A95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2303BA">
              <w:rPr>
                <w:rFonts w:ascii="Times New Roman" w:hAnsi="Times New Roman" w:cs="Times New Roman"/>
              </w:rPr>
              <w:t>779.4582</w:t>
            </w:r>
          </w:p>
        </w:tc>
        <w:tc>
          <w:tcPr>
            <w:tcW w:w="3367" w:type="dxa"/>
          </w:tcPr>
          <w:p w14:paraId="09F6B5CC" w14:textId="05496732" w:rsidR="00976727" w:rsidRPr="00394F09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upleurum chinense 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>DC</w:t>
            </w:r>
            <w:r w:rsidRPr="00394F09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3E6DC6" w:rsidRPr="00364A95" w14:paraId="0F1A96A4" w14:textId="58A8FF04" w:rsidTr="007B36AC">
        <w:tc>
          <w:tcPr>
            <w:tcW w:w="1010" w:type="dxa"/>
          </w:tcPr>
          <w:p w14:paraId="760EF8C4" w14:textId="4F4A8AA5" w:rsidR="003E6DC6" w:rsidRPr="00364A95" w:rsidRDefault="003E6DC6" w:rsidP="003E6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4" w:type="dxa"/>
          </w:tcPr>
          <w:p w14:paraId="376A7BAD" w14:textId="36C2A60A" w:rsidR="003E6DC6" w:rsidRPr="00394F09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1"/>
            <w:r w:rsidRPr="00394F09">
              <w:rPr>
                <w:rFonts w:ascii="Times New Roman" w:eastAsia="宋体" w:hAnsi="Times New Roman" w:cs="Times New Roman"/>
                <w:szCs w:val="21"/>
              </w:rPr>
              <w:t>6-Gingerol</w:t>
            </w:r>
            <w:bookmarkEnd w:id="7"/>
          </w:p>
        </w:tc>
        <w:tc>
          <w:tcPr>
            <w:tcW w:w="844" w:type="dxa"/>
          </w:tcPr>
          <w:p w14:paraId="0B177B16" w14:textId="7F186DE9" w:rsidR="003E6DC6" w:rsidRPr="00364A95" w:rsidRDefault="00F75464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090" w:type="dxa"/>
          </w:tcPr>
          <w:p w14:paraId="1ED9A94D" w14:textId="3D56A8EC" w:rsidR="003E6DC6" w:rsidRPr="00436844" w:rsidRDefault="00F75464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15377E">
              <w:rPr>
                <w:rFonts w:ascii="Times New Roman" w:hAnsi="Times New Roman" w:cs="Times New Roman"/>
              </w:rPr>
              <w:t>M+H</w:t>
            </w:r>
            <w:r>
              <w:rPr>
                <w:rFonts w:ascii="Times New Roman" w:hAnsi="Times New Roman" w:cs="Times New Roman"/>
              </w:rPr>
              <w:t>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09" w:type="dxa"/>
          </w:tcPr>
          <w:p w14:paraId="1F40AC31" w14:textId="261C003E" w:rsidR="003E6DC6" w:rsidRPr="00394F09" w:rsidRDefault="00F75464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95.1909</w:t>
            </w:r>
          </w:p>
        </w:tc>
        <w:tc>
          <w:tcPr>
            <w:tcW w:w="3367" w:type="dxa"/>
          </w:tcPr>
          <w:p w14:paraId="664C2739" w14:textId="67714349" w:rsidR="003E6DC6" w:rsidRPr="00394F09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Zingiber officinale 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>Roscoe</w:t>
            </w:r>
          </w:p>
        </w:tc>
      </w:tr>
      <w:tr w:rsidR="003E6DC6" w:rsidRPr="00394F09" w14:paraId="018CE66A" w14:textId="77777777" w:rsidTr="00CD6760">
        <w:tc>
          <w:tcPr>
            <w:tcW w:w="1010" w:type="dxa"/>
          </w:tcPr>
          <w:p w14:paraId="2565CF2E" w14:textId="30BC51EE" w:rsidR="003E6DC6" w:rsidRDefault="003E6DC6" w:rsidP="003E6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4" w:type="dxa"/>
          </w:tcPr>
          <w:p w14:paraId="4DC9F00D" w14:textId="1B18447D" w:rsidR="003E6DC6" w:rsidRPr="00394F09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5377E">
              <w:rPr>
                <w:rFonts w:ascii="Times New Roman" w:hAnsi="Times New Roman" w:cs="Times New Roman"/>
              </w:rPr>
              <w:t>Saikosaponin D</w:t>
            </w:r>
          </w:p>
        </w:tc>
        <w:tc>
          <w:tcPr>
            <w:tcW w:w="844" w:type="dxa"/>
          </w:tcPr>
          <w:p w14:paraId="570B027B" w14:textId="1E4BD9E5" w:rsidR="003E6DC6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</w:t>
            </w:r>
            <w:r w:rsidR="00A944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0" w:type="dxa"/>
          </w:tcPr>
          <w:p w14:paraId="5C6B07C4" w14:textId="0D88209F" w:rsidR="003E6DC6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1115D74D" w14:textId="3A582AFC" w:rsidR="003E6DC6" w:rsidRPr="00436844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436844">
              <w:rPr>
                <w:rFonts w:ascii="Times New Roman" w:hAnsi="Times New Roman" w:cs="Times New Roman"/>
              </w:rPr>
              <w:t>779.4582</w:t>
            </w:r>
          </w:p>
        </w:tc>
        <w:tc>
          <w:tcPr>
            <w:tcW w:w="3367" w:type="dxa"/>
          </w:tcPr>
          <w:p w14:paraId="0DF16A6F" w14:textId="6375DA5D" w:rsidR="003E6DC6" w:rsidRPr="00394F09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upleurum chinense 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>DC</w:t>
            </w:r>
            <w:r w:rsidRPr="00394F09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3E6DC6" w:rsidRPr="00394F09" w14:paraId="1BD4CA6D" w14:textId="77777777" w:rsidTr="007B36AC">
        <w:tc>
          <w:tcPr>
            <w:tcW w:w="1010" w:type="dxa"/>
          </w:tcPr>
          <w:p w14:paraId="15702BEE" w14:textId="27A06F42" w:rsidR="003E6DC6" w:rsidRDefault="00A944D7" w:rsidP="003E6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4" w:type="dxa"/>
          </w:tcPr>
          <w:p w14:paraId="0B51FE84" w14:textId="1510EAC2" w:rsidR="003E6DC6" w:rsidRPr="00394F09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hAnsi="Times New Roman" w:cs="Times New Roman"/>
                <w:szCs w:val="21"/>
              </w:rPr>
              <w:t>Emodin</w:t>
            </w:r>
          </w:p>
        </w:tc>
        <w:tc>
          <w:tcPr>
            <w:tcW w:w="844" w:type="dxa"/>
          </w:tcPr>
          <w:p w14:paraId="639DBDA5" w14:textId="450AE433" w:rsidR="003E6DC6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090" w:type="dxa"/>
          </w:tcPr>
          <w:p w14:paraId="3581412A" w14:textId="4DE15C8E" w:rsidR="003E6DC6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3AADBEBA" w14:textId="59A8A03B" w:rsidR="003E6DC6" w:rsidRPr="00436844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394F09">
              <w:rPr>
                <w:rFonts w:ascii="Times New Roman" w:hAnsi="Times New Roman" w:cs="Times New Roman"/>
                <w:szCs w:val="21"/>
              </w:rPr>
              <w:t>269.0450</w:t>
            </w:r>
          </w:p>
        </w:tc>
        <w:tc>
          <w:tcPr>
            <w:tcW w:w="3367" w:type="dxa"/>
          </w:tcPr>
          <w:p w14:paraId="367AB093" w14:textId="3517DFCF" w:rsidR="003E6DC6" w:rsidRPr="00394F09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>Rheum officinale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 xml:space="preserve"> Baill.</w:t>
            </w:r>
          </w:p>
        </w:tc>
      </w:tr>
      <w:tr w:rsidR="003E6DC6" w:rsidRPr="00364A95" w14:paraId="658FE09C" w14:textId="77777777" w:rsidTr="007B36AC">
        <w:tc>
          <w:tcPr>
            <w:tcW w:w="1010" w:type="dxa"/>
          </w:tcPr>
          <w:p w14:paraId="30B151B2" w14:textId="247C8918" w:rsidR="003E6DC6" w:rsidRDefault="003E6DC6" w:rsidP="003E6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94" w:type="dxa"/>
          </w:tcPr>
          <w:p w14:paraId="1D97D42F" w14:textId="44182FF9" w:rsidR="003E6DC6" w:rsidRPr="00394F09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szCs w:val="21"/>
              </w:rPr>
              <w:t>Oleanolic Acid</w:t>
            </w:r>
          </w:p>
        </w:tc>
        <w:tc>
          <w:tcPr>
            <w:tcW w:w="844" w:type="dxa"/>
          </w:tcPr>
          <w:p w14:paraId="64B3E397" w14:textId="1CFCD60F" w:rsidR="003E6DC6" w:rsidRDefault="00A944D7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90" w:type="dxa"/>
          </w:tcPr>
          <w:p w14:paraId="642F13DC" w14:textId="26AAA045" w:rsidR="003E6DC6" w:rsidRDefault="00A944D7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7D19D05C" w14:textId="527D4EEE" w:rsidR="003E6DC6" w:rsidRPr="00436844" w:rsidRDefault="00A944D7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5.3525</w:t>
            </w:r>
          </w:p>
        </w:tc>
        <w:tc>
          <w:tcPr>
            <w:tcW w:w="3367" w:type="dxa"/>
          </w:tcPr>
          <w:p w14:paraId="625B59C6" w14:textId="307297DC" w:rsidR="003E6DC6" w:rsidRPr="00394F09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F0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Ziziphus jujuba </w:t>
            </w:r>
            <w:r w:rsidRPr="00394F09">
              <w:rPr>
                <w:rFonts w:ascii="Times New Roman" w:eastAsia="宋体" w:hAnsi="Times New Roman" w:cs="Times New Roman"/>
                <w:szCs w:val="21"/>
              </w:rPr>
              <w:t>Mill.</w:t>
            </w:r>
          </w:p>
        </w:tc>
      </w:tr>
    </w:tbl>
    <w:p w14:paraId="0A11C5F5" w14:textId="542D6758" w:rsidR="00092666" w:rsidRDefault="00092666" w:rsidP="00092666"/>
    <w:p w14:paraId="6CE290C1" w14:textId="4AD82AA2" w:rsidR="007B36AC" w:rsidRDefault="007B36AC" w:rsidP="00092666"/>
    <w:p w14:paraId="61E85FB1" w14:textId="77777777" w:rsidR="007B36AC" w:rsidRDefault="007B36AC" w:rsidP="00092666"/>
    <w:sectPr w:rsidR="007B3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DE2AD" w14:textId="77777777" w:rsidR="009C4564" w:rsidRDefault="009C4564" w:rsidP="00D83E36">
      <w:r>
        <w:separator/>
      </w:r>
    </w:p>
  </w:endnote>
  <w:endnote w:type="continuationSeparator" w:id="0">
    <w:p w14:paraId="321D6C5D" w14:textId="77777777" w:rsidR="009C4564" w:rsidRDefault="009C4564" w:rsidP="00D8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33FA0A" w14:textId="77777777" w:rsidR="009C4564" w:rsidRDefault="009C4564" w:rsidP="00D83E36">
      <w:r>
        <w:separator/>
      </w:r>
    </w:p>
  </w:footnote>
  <w:footnote w:type="continuationSeparator" w:id="0">
    <w:p w14:paraId="4A033A93" w14:textId="77777777" w:rsidR="009C4564" w:rsidRDefault="009C4564" w:rsidP="00D83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10"/>
    <w:rsid w:val="00010A10"/>
    <w:rsid w:val="00036BCB"/>
    <w:rsid w:val="00070D9E"/>
    <w:rsid w:val="00092666"/>
    <w:rsid w:val="000B78F1"/>
    <w:rsid w:val="0010315F"/>
    <w:rsid w:val="00104E00"/>
    <w:rsid w:val="00151025"/>
    <w:rsid w:val="001B02C9"/>
    <w:rsid w:val="001D4246"/>
    <w:rsid w:val="001E3E03"/>
    <w:rsid w:val="001F0798"/>
    <w:rsid w:val="00202824"/>
    <w:rsid w:val="00251B7D"/>
    <w:rsid w:val="002C3E86"/>
    <w:rsid w:val="00360A93"/>
    <w:rsid w:val="00394F09"/>
    <w:rsid w:val="003E2770"/>
    <w:rsid w:val="003E6DC6"/>
    <w:rsid w:val="00413F94"/>
    <w:rsid w:val="00466D07"/>
    <w:rsid w:val="007322A3"/>
    <w:rsid w:val="007B36AC"/>
    <w:rsid w:val="007D0651"/>
    <w:rsid w:val="00825AC4"/>
    <w:rsid w:val="00827CBD"/>
    <w:rsid w:val="00957581"/>
    <w:rsid w:val="00976727"/>
    <w:rsid w:val="009C4564"/>
    <w:rsid w:val="00A31C9F"/>
    <w:rsid w:val="00A64AAA"/>
    <w:rsid w:val="00A91E81"/>
    <w:rsid w:val="00A944D7"/>
    <w:rsid w:val="00AB3E2A"/>
    <w:rsid w:val="00B727EB"/>
    <w:rsid w:val="00C019C5"/>
    <w:rsid w:val="00C35D33"/>
    <w:rsid w:val="00C5609D"/>
    <w:rsid w:val="00C61DC2"/>
    <w:rsid w:val="00CB13C0"/>
    <w:rsid w:val="00D22537"/>
    <w:rsid w:val="00D228D6"/>
    <w:rsid w:val="00D57BE6"/>
    <w:rsid w:val="00D83E36"/>
    <w:rsid w:val="00E00741"/>
    <w:rsid w:val="00E267C5"/>
    <w:rsid w:val="00F34601"/>
    <w:rsid w:val="00F75464"/>
    <w:rsid w:val="00F754FA"/>
    <w:rsid w:val="00FD0E49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591A1"/>
  <w15:chartTrackingRefBased/>
  <w15:docId w15:val="{46A35DB7-3ABE-4962-9C17-59640DDE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E3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B13C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13C0"/>
    <w:rPr>
      <w:sz w:val="18"/>
      <w:szCs w:val="18"/>
    </w:rPr>
  </w:style>
  <w:style w:type="table" w:styleId="a9">
    <w:name w:val="Table Grid"/>
    <w:basedOn w:val="a1"/>
    <w:rsid w:val="0009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3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ui huantian</cp:lastModifiedBy>
  <cp:revision>13</cp:revision>
  <dcterms:created xsi:type="dcterms:W3CDTF">2020-07-16T02:54:00Z</dcterms:created>
  <dcterms:modified xsi:type="dcterms:W3CDTF">2020-09-07T14:22:00Z</dcterms:modified>
</cp:coreProperties>
</file>